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6AB21" w14:textId="77777777" w:rsidR="00A42A57" w:rsidRPr="00662030" w:rsidRDefault="00A42A57" w:rsidP="00A42A57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Hlk51250360"/>
      <w:bookmarkEnd w:id="0"/>
      <w:r w:rsidRPr="00662030">
        <w:rPr>
          <w:rFonts w:ascii="Arial" w:hAnsi="Arial" w:cs="Arial"/>
          <w:b/>
          <w:sz w:val="28"/>
          <w:szCs w:val="28"/>
        </w:rPr>
        <w:t>Supplementary Information</w:t>
      </w:r>
    </w:p>
    <w:p w14:paraId="3BEE236D" w14:textId="526C02E3" w:rsidR="00A42A57" w:rsidRDefault="00A42A57" w:rsidP="00A42A57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OLE_LINK1"/>
      <w:r w:rsidRPr="00662030">
        <w:rPr>
          <w:rFonts w:ascii="Arial" w:hAnsi="Arial" w:cs="Arial"/>
          <w:b/>
          <w:sz w:val="24"/>
          <w:szCs w:val="24"/>
        </w:rPr>
        <w:t xml:space="preserve">Supplemental Table S1. </w:t>
      </w:r>
      <w:r w:rsidRPr="00662030">
        <w:rPr>
          <w:rFonts w:ascii="Arial" w:hAnsi="Arial" w:cs="Arial"/>
          <w:sz w:val="24"/>
          <w:szCs w:val="24"/>
        </w:rPr>
        <w:t xml:space="preserve">Sequences of primers for </w:t>
      </w:r>
      <w:proofErr w:type="spellStart"/>
      <w:r w:rsidRPr="00662030">
        <w:rPr>
          <w:rFonts w:ascii="Arial" w:hAnsi="Arial" w:cs="Arial"/>
          <w:sz w:val="24"/>
          <w:szCs w:val="24"/>
        </w:rPr>
        <w:t>qRT</w:t>
      </w:r>
      <w:proofErr w:type="spellEnd"/>
      <w:r w:rsidRPr="00662030">
        <w:rPr>
          <w:rFonts w:ascii="Arial" w:hAnsi="Arial" w:cs="Arial"/>
          <w:sz w:val="24"/>
          <w:szCs w:val="24"/>
        </w:rPr>
        <w:t>-PCR</w:t>
      </w:r>
    </w:p>
    <w:tbl>
      <w:tblPr>
        <w:tblW w:w="84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3754"/>
        <w:gridCol w:w="3707"/>
      </w:tblGrid>
      <w:tr w:rsidR="00E065C3" w:rsidRPr="00354E35" w14:paraId="31237D0F" w14:textId="77777777" w:rsidTr="00F71DD7">
        <w:trPr>
          <w:trHeight w:val="345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9344" w14:textId="3540EA95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Gene</w:t>
            </w:r>
            <w:r w:rsidR="00605A41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7391" w14:textId="13F36D2E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Forward</w:t>
            </w:r>
            <w:r w:rsidR="005618A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primer</w:t>
            </w:r>
          </w:p>
        </w:tc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4FAE" w14:textId="0BE273A3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everse</w:t>
            </w:r>
            <w:r w:rsidR="005618A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primer</w:t>
            </w:r>
          </w:p>
        </w:tc>
      </w:tr>
      <w:tr w:rsidR="00E065C3" w:rsidRPr="00354E35" w14:paraId="3C8652FE" w14:textId="77777777" w:rsidTr="00F71DD7">
        <w:trPr>
          <w:trHeight w:val="345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80CA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FoxO3a</w:t>
            </w:r>
          </w:p>
        </w:tc>
        <w:tc>
          <w:tcPr>
            <w:tcW w:w="3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A524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TGGCAAGCACAGAGTTGGATGAAG</w:t>
            </w:r>
          </w:p>
        </w:tc>
        <w:tc>
          <w:tcPr>
            <w:tcW w:w="3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352A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CATATCAGTCAGCCGTGGCAGTTC</w:t>
            </w:r>
          </w:p>
        </w:tc>
      </w:tr>
      <w:tr w:rsidR="00E065C3" w:rsidRPr="00354E35" w14:paraId="2A8B3104" w14:textId="77777777" w:rsidTr="00F71DD7">
        <w:trPr>
          <w:trHeight w:val="345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2A9FBC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Bim</w:t>
            </w:r>
            <w:proofErr w:type="spellEnd"/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663EB162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TCCCACTTCCACCAGCACCATAG</w:t>
            </w:r>
          </w:p>
        </w:tc>
        <w:tc>
          <w:tcPr>
            <w:tcW w:w="3707" w:type="dxa"/>
            <w:shd w:val="clear" w:color="auto" w:fill="auto"/>
            <w:noWrap/>
            <w:vAlign w:val="bottom"/>
            <w:hideMark/>
          </w:tcPr>
          <w:p w14:paraId="0E27DE63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GCACTCATAAGGAGCAGGCACAG</w:t>
            </w:r>
          </w:p>
        </w:tc>
      </w:tr>
      <w:tr w:rsidR="00E065C3" w:rsidRPr="00354E35" w14:paraId="25DE2BB4" w14:textId="77777777" w:rsidTr="00F71DD7">
        <w:trPr>
          <w:trHeight w:val="345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E43102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c-</w:t>
            </w:r>
            <w:proofErr w:type="spellStart"/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Myc</w:t>
            </w:r>
            <w:proofErr w:type="spellEnd"/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2538E94D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TCCTCCCCACGGGCCAGCC</w:t>
            </w:r>
          </w:p>
        </w:tc>
        <w:tc>
          <w:tcPr>
            <w:tcW w:w="3707" w:type="dxa"/>
            <w:shd w:val="clear" w:color="auto" w:fill="auto"/>
            <w:noWrap/>
            <w:vAlign w:val="bottom"/>
            <w:hideMark/>
          </w:tcPr>
          <w:p w14:paraId="135B0511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 w:eastAsia="zh-CN"/>
              </w:rPr>
              <w:t>GGCAGGGGTTTGCCTCTTCT</w:t>
            </w:r>
          </w:p>
        </w:tc>
      </w:tr>
      <w:tr w:rsidR="00E065C3" w:rsidRPr="00354E35" w14:paraId="4C82CC3F" w14:textId="77777777" w:rsidTr="00F71DD7">
        <w:trPr>
          <w:trHeight w:val="345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3F59A7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p21</w:t>
            </w: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Cip1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345F3D86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CCACTTTGCCAGCAGAATAA</w:t>
            </w:r>
          </w:p>
        </w:tc>
        <w:tc>
          <w:tcPr>
            <w:tcW w:w="3707" w:type="dxa"/>
            <w:shd w:val="clear" w:color="auto" w:fill="auto"/>
            <w:noWrap/>
            <w:vAlign w:val="bottom"/>
            <w:hideMark/>
          </w:tcPr>
          <w:p w14:paraId="44C82010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 w:eastAsia="zh-CN"/>
              </w:rPr>
              <w:t xml:space="preserve">ACGGGACCGAAGAGACAAC </w:t>
            </w:r>
          </w:p>
        </w:tc>
      </w:tr>
      <w:tr w:rsidR="00E065C3" w:rsidRPr="00354E35" w14:paraId="7ACF3277" w14:textId="77777777" w:rsidTr="00F71DD7">
        <w:trPr>
          <w:trHeight w:val="345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E25CD6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p27</w:t>
            </w: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Kip1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17105051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TCTTCTTCGTCAGCCTCCCTTCC</w:t>
            </w:r>
          </w:p>
        </w:tc>
        <w:tc>
          <w:tcPr>
            <w:tcW w:w="3707" w:type="dxa"/>
            <w:shd w:val="clear" w:color="auto" w:fill="auto"/>
            <w:noWrap/>
            <w:vAlign w:val="bottom"/>
            <w:hideMark/>
          </w:tcPr>
          <w:p w14:paraId="67E5ED58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GTCGCAGAGCCGTGAGCAAG</w:t>
            </w:r>
          </w:p>
        </w:tc>
      </w:tr>
      <w:tr w:rsidR="00E065C3" w:rsidRPr="00354E35" w14:paraId="3B6A2093" w14:textId="77777777" w:rsidTr="00F71DD7">
        <w:trPr>
          <w:trHeight w:val="345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CFF5D7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NLRP3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3A1727A0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CAATGGGGAGGAGAAGGCGT</w:t>
            </w:r>
          </w:p>
        </w:tc>
        <w:tc>
          <w:tcPr>
            <w:tcW w:w="3707" w:type="dxa"/>
            <w:shd w:val="clear" w:color="auto" w:fill="auto"/>
            <w:noWrap/>
            <w:vAlign w:val="bottom"/>
            <w:hideMark/>
          </w:tcPr>
          <w:p w14:paraId="2557FBF8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TCTGAACCCCACTTCGGCTC</w:t>
            </w:r>
          </w:p>
        </w:tc>
      </w:tr>
      <w:tr w:rsidR="00E065C3" w:rsidRPr="00354E35" w14:paraId="41F7EF6A" w14:textId="77777777" w:rsidTr="00F71DD7">
        <w:trPr>
          <w:trHeight w:val="345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C2E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 xml:space="preserve">GAPDH </w:t>
            </w:r>
          </w:p>
        </w:tc>
        <w:tc>
          <w:tcPr>
            <w:tcW w:w="3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A651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GCACCGTCAAGGCTGAGAAC</w:t>
            </w:r>
          </w:p>
        </w:tc>
        <w:tc>
          <w:tcPr>
            <w:tcW w:w="3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3096" w14:textId="77777777" w:rsidR="00354E35" w:rsidRPr="00354E35" w:rsidRDefault="00354E35" w:rsidP="00354E3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 w:rsidRPr="00354E3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eastAsia="zh-CN"/>
              </w:rPr>
              <w:t>GTGGTGAAGACGCCAGTGGA</w:t>
            </w:r>
          </w:p>
        </w:tc>
      </w:tr>
    </w:tbl>
    <w:p w14:paraId="59A3A208" w14:textId="4F6DA6AA" w:rsidR="00354E35" w:rsidRDefault="00354E35" w:rsidP="00A42A57">
      <w:pPr>
        <w:spacing w:line="480" w:lineRule="auto"/>
        <w:rPr>
          <w:rFonts w:ascii="Arial" w:eastAsia="Yu Mincho" w:hAnsi="Arial" w:cs="Arial"/>
          <w:sz w:val="24"/>
          <w:szCs w:val="24"/>
        </w:rPr>
      </w:pPr>
    </w:p>
    <w:p w14:paraId="3C9FA232" w14:textId="77777777" w:rsidR="00E065C3" w:rsidRPr="00354E35" w:rsidRDefault="00E065C3" w:rsidP="00A42A57">
      <w:pPr>
        <w:spacing w:line="480" w:lineRule="auto"/>
        <w:rPr>
          <w:rFonts w:ascii="Arial" w:eastAsia="Yu Mincho" w:hAnsi="Arial" w:cs="Arial"/>
          <w:sz w:val="24"/>
          <w:szCs w:val="24"/>
        </w:rPr>
      </w:pPr>
    </w:p>
    <w:p w14:paraId="39D1EDA1" w14:textId="216F9572" w:rsidR="00A42A57" w:rsidRPr="00E67AF9" w:rsidRDefault="00D14AB4" w:rsidP="00A42A57">
      <w:pPr>
        <w:rPr>
          <w:rFonts w:eastAsia="Yu Mincho"/>
        </w:rPr>
      </w:pPr>
      <w:r>
        <w:rPr>
          <w:rFonts w:ascii="Arial" w:hAnsi="Arial" w:cs="Arial"/>
          <w:b/>
          <w:sz w:val="24"/>
          <w:lang w:val="en-GB"/>
        </w:rPr>
        <w:t>Supplementary Fig. S1.</w:t>
      </w:r>
    </w:p>
    <w:bookmarkEnd w:id="1"/>
    <w:p w14:paraId="76F07AEA" w14:textId="04906AB3" w:rsidR="00885509" w:rsidRDefault="00094168" w:rsidP="00090024">
      <w:pPr>
        <w:rPr>
          <w:rFonts w:ascii="Arial" w:eastAsia="Yu Mincho" w:hAnsi="Arial" w:cs="Arial"/>
          <w:b/>
          <w:bCs/>
          <w:sz w:val="20"/>
          <w:szCs w:val="20"/>
        </w:rPr>
      </w:pPr>
      <w:r>
        <w:rPr>
          <w:rFonts w:ascii="Arial" w:eastAsia="Yu Mincho" w:hAnsi="Arial" w:cs="Arial"/>
          <w:b/>
          <w:bCs/>
          <w:noProof/>
          <w:sz w:val="20"/>
          <w:szCs w:val="20"/>
        </w:rPr>
        <w:drawing>
          <wp:inline distT="0" distB="0" distL="0" distR="0" wp14:anchorId="6A90F4D3" wp14:editId="110F710B">
            <wp:extent cx="5586750" cy="3054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713" cy="3056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70E57" w14:textId="77777777" w:rsidR="004B6EAB" w:rsidRPr="00EB1CF9" w:rsidRDefault="004B6EAB" w:rsidP="00AD5E67">
      <w:pPr>
        <w:rPr>
          <w:rFonts w:ascii="Arial" w:hAnsi="Arial" w:cs="Arial"/>
          <w:b/>
          <w:bCs/>
          <w:lang w:eastAsia="zh-CN"/>
        </w:rPr>
      </w:pPr>
    </w:p>
    <w:sectPr w:rsidR="004B6EAB" w:rsidRPr="00EB1CF9" w:rsidSect="00E06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AFD7E7" w14:textId="77777777" w:rsidR="00DA044E" w:rsidRDefault="00DA044E" w:rsidP="00A42A57">
      <w:r>
        <w:separator/>
      </w:r>
    </w:p>
  </w:endnote>
  <w:endnote w:type="continuationSeparator" w:id="0">
    <w:p w14:paraId="6B55D439" w14:textId="77777777" w:rsidR="00DA044E" w:rsidRDefault="00DA044E" w:rsidP="00A4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09BD6" w14:textId="77777777" w:rsidR="00DA044E" w:rsidRDefault="00DA044E" w:rsidP="00A42A57">
      <w:r>
        <w:separator/>
      </w:r>
    </w:p>
  </w:footnote>
  <w:footnote w:type="continuationSeparator" w:id="0">
    <w:p w14:paraId="64869830" w14:textId="77777777" w:rsidR="00DA044E" w:rsidRDefault="00DA044E" w:rsidP="00A42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83"/>
    <w:rsid w:val="0006694F"/>
    <w:rsid w:val="00090024"/>
    <w:rsid w:val="00093482"/>
    <w:rsid w:val="00094168"/>
    <w:rsid w:val="000E1A2B"/>
    <w:rsid w:val="00125EEA"/>
    <w:rsid w:val="001343C3"/>
    <w:rsid w:val="00182CA1"/>
    <w:rsid w:val="001E3081"/>
    <w:rsid w:val="00246B1D"/>
    <w:rsid w:val="00252C8B"/>
    <w:rsid w:val="00261C1B"/>
    <w:rsid w:val="00273E2A"/>
    <w:rsid w:val="002E4B74"/>
    <w:rsid w:val="002F3D02"/>
    <w:rsid w:val="00303870"/>
    <w:rsid w:val="0031676F"/>
    <w:rsid w:val="003305DF"/>
    <w:rsid w:val="00354E35"/>
    <w:rsid w:val="00356262"/>
    <w:rsid w:val="003A2483"/>
    <w:rsid w:val="003B3DD5"/>
    <w:rsid w:val="003B5771"/>
    <w:rsid w:val="003C025A"/>
    <w:rsid w:val="003D012A"/>
    <w:rsid w:val="003D352D"/>
    <w:rsid w:val="004115A3"/>
    <w:rsid w:val="0043398F"/>
    <w:rsid w:val="004723DB"/>
    <w:rsid w:val="004A44BE"/>
    <w:rsid w:val="004B6EAB"/>
    <w:rsid w:val="004C2265"/>
    <w:rsid w:val="0056139D"/>
    <w:rsid w:val="005618A7"/>
    <w:rsid w:val="0057646F"/>
    <w:rsid w:val="005D6717"/>
    <w:rsid w:val="00605A41"/>
    <w:rsid w:val="00607C70"/>
    <w:rsid w:val="00615612"/>
    <w:rsid w:val="00632278"/>
    <w:rsid w:val="00662030"/>
    <w:rsid w:val="006B0701"/>
    <w:rsid w:val="006C499A"/>
    <w:rsid w:val="006F6091"/>
    <w:rsid w:val="007C59AE"/>
    <w:rsid w:val="007D3840"/>
    <w:rsid w:val="007F3C34"/>
    <w:rsid w:val="00806A55"/>
    <w:rsid w:val="008569A3"/>
    <w:rsid w:val="00875391"/>
    <w:rsid w:val="00885509"/>
    <w:rsid w:val="00886138"/>
    <w:rsid w:val="008B2F01"/>
    <w:rsid w:val="008C6E78"/>
    <w:rsid w:val="00976DBD"/>
    <w:rsid w:val="00A136B7"/>
    <w:rsid w:val="00A42A57"/>
    <w:rsid w:val="00AC31B6"/>
    <w:rsid w:val="00AD5E67"/>
    <w:rsid w:val="00AE58D1"/>
    <w:rsid w:val="00AF15CA"/>
    <w:rsid w:val="00B02726"/>
    <w:rsid w:val="00B30C69"/>
    <w:rsid w:val="00B36333"/>
    <w:rsid w:val="00B42956"/>
    <w:rsid w:val="00B848B9"/>
    <w:rsid w:val="00B91B8C"/>
    <w:rsid w:val="00BB02F4"/>
    <w:rsid w:val="00C06571"/>
    <w:rsid w:val="00C24C1D"/>
    <w:rsid w:val="00C43C28"/>
    <w:rsid w:val="00C90E84"/>
    <w:rsid w:val="00CA367E"/>
    <w:rsid w:val="00D14AB4"/>
    <w:rsid w:val="00DA044E"/>
    <w:rsid w:val="00DC287C"/>
    <w:rsid w:val="00DD27B6"/>
    <w:rsid w:val="00E065C3"/>
    <w:rsid w:val="00E24A8C"/>
    <w:rsid w:val="00E77273"/>
    <w:rsid w:val="00EB1CF9"/>
    <w:rsid w:val="00EE71F2"/>
    <w:rsid w:val="00F150F6"/>
    <w:rsid w:val="00F42260"/>
    <w:rsid w:val="00F641B4"/>
    <w:rsid w:val="00F6735C"/>
    <w:rsid w:val="00F7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46265"/>
  <w15:chartTrackingRefBased/>
  <w15:docId w15:val="{A126180B-D77C-4B70-8094-3CAFA10F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D02"/>
    <w:pPr>
      <w:widowControl w:val="0"/>
      <w:jc w:val="both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2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A5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2A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C28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287C"/>
    <w:rPr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屿倩 朱</dc:creator>
  <cp:keywords/>
  <dc:description/>
  <cp:lastModifiedBy>朱 屿倩</cp:lastModifiedBy>
  <cp:revision>508</cp:revision>
  <dcterms:created xsi:type="dcterms:W3CDTF">2020-04-27T04:54:00Z</dcterms:created>
  <dcterms:modified xsi:type="dcterms:W3CDTF">2020-11-15T06:27:00Z</dcterms:modified>
</cp:coreProperties>
</file>